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3D5D1" w14:textId="3941E109" w:rsidR="00F352F1" w:rsidRDefault="00F352F1" w:rsidP="00F352F1">
      <w:pPr>
        <w:spacing w:after="120" w:line="360" w:lineRule="auto"/>
        <w:ind w:left="850" w:hangingChars="354" w:hanging="850"/>
        <w:jc w:val="left"/>
        <w:rPr>
          <w:rStyle w:val="a7"/>
          <w:b w:val="0"/>
          <w:sz w:val="24"/>
          <w:szCs w:val="24"/>
          <w:lang w:val="en-US"/>
        </w:rPr>
      </w:pPr>
      <w:bookmarkStart w:id="0" w:name="_Hlk78996177"/>
      <w:r w:rsidRPr="002E6FB5">
        <w:rPr>
          <w:rStyle w:val="a7"/>
          <w:sz w:val="24"/>
          <w:lang w:val="en-US"/>
        </w:rPr>
        <w:t>Table S3</w:t>
      </w:r>
      <w:r w:rsidR="00FA364E" w:rsidRPr="00545BBC">
        <w:rPr>
          <w:rStyle w:val="a7"/>
          <w:sz w:val="24"/>
          <w:lang w:val="en-US"/>
        </w:rPr>
        <w:t xml:space="preserve">. </w:t>
      </w:r>
      <w:r w:rsidR="00FA364E" w:rsidRPr="00545BBC">
        <w:rPr>
          <w:rStyle w:val="a7"/>
          <w:b w:val="0"/>
          <w:sz w:val="24"/>
          <w:szCs w:val="24"/>
          <w:lang w:val="en-US"/>
        </w:rPr>
        <w:t>Number</w:t>
      </w:r>
      <w:r w:rsidR="00FA364E" w:rsidRPr="00545BBC">
        <w:rPr>
          <w:rStyle w:val="a7"/>
          <w:b w:val="0"/>
          <w:sz w:val="24"/>
          <w:lang w:val="en-US"/>
        </w:rPr>
        <w:t xml:space="preserve"> of lysine </w:t>
      </w:r>
      <w:proofErr w:type="spellStart"/>
      <w:r w:rsidR="00FA364E" w:rsidRPr="00545BBC">
        <w:rPr>
          <w:rStyle w:val="a7"/>
          <w:b w:val="0"/>
          <w:sz w:val="24"/>
          <w:lang w:val="en-US"/>
        </w:rPr>
        <w:t>succinylation</w:t>
      </w:r>
      <w:proofErr w:type="spellEnd"/>
      <w:r w:rsidR="00FA364E" w:rsidRPr="00545BBC">
        <w:rPr>
          <w:rStyle w:val="a7"/>
          <w:b w:val="0"/>
          <w:sz w:val="24"/>
          <w:lang w:val="en-US"/>
        </w:rPr>
        <w:t xml:space="preserve"> sites and proteins in </w:t>
      </w:r>
      <w:proofErr w:type="spellStart"/>
      <w:r w:rsidR="00FA364E" w:rsidRPr="00545BBC">
        <w:rPr>
          <w:rStyle w:val="a7"/>
          <w:b w:val="0"/>
          <w:sz w:val="24"/>
          <w:szCs w:val="24"/>
          <w:lang w:val="en-US"/>
        </w:rPr>
        <w:t>PCa</w:t>
      </w:r>
      <w:proofErr w:type="spellEnd"/>
      <w:r w:rsidR="00FA364E" w:rsidRPr="00545BBC">
        <w:rPr>
          <w:rStyle w:val="a7"/>
          <w:b w:val="0"/>
          <w:sz w:val="24"/>
          <w:lang w:val="en-US"/>
        </w:rPr>
        <w:t xml:space="preserve"> cells</w:t>
      </w:r>
      <w:r w:rsidR="00FA364E" w:rsidRPr="00545BBC">
        <w:rPr>
          <w:rStyle w:val="a7"/>
          <w:b w:val="0"/>
          <w:sz w:val="24"/>
          <w:szCs w:val="24"/>
          <w:lang w:val="en-US"/>
        </w:rPr>
        <w:t>.</w:t>
      </w:r>
    </w:p>
    <w:tbl>
      <w:tblPr>
        <w:tblStyle w:val="af4"/>
        <w:tblW w:w="0" w:type="auto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4"/>
        <w:gridCol w:w="1554"/>
        <w:gridCol w:w="1554"/>
        <w:gridCol w:w="1444"/>
        <w:gridCol w:w="1668"/>
      </w:tblGrid>
      <w:tr w:rsidR="00B6088F" w:rsidRPr="00B6088F" w14:paraId="546B6E9E" w14:textId="77777777" w:rsidTr="001B5D96">
        <w:trPr>
          <w:trHeight w:val="484"/>
        </w:trPr>
        <w:tc>
          <w:tcPr>
            <w:tcW w:w="155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B2E031E" w14:textId="0EB9772F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proofErr w:type="spellStart"/>
            <w:r w:rsidRPr="001B5D96">
              <w:rPr>
                <w:sz w:val="22"/>
                <w:szCs w:val="22"/>
                <w:lang w:val="en-US"/>
              </w:rPr>
              <w:t>Succinylome</w:t>
            </w:r>
            <w:proofErr w:type="spellEnd"/>
          </w:p>
        </w:tc>
        <w:tc>
          <w:tcPr>
            <w:tcW w:w="155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F3A7774" w14:textId="7C1E0FE0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Identified</w:t>
            </w:r>
          </w:p>
        </w:tc>
        <w:tc>
          <w:tcPr>
            <w:tcW w:w="155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1058A03" w14:textId="2854015B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Quantified</w:t>
            </w:r>
          </w:p>
        </w:tc>
        <w:tc>
          <w:tcPr>
            <w:tcW w:w="155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C8C6C15" w14:textId="39C4D900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Normalized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quantification</w:t>
            </w:r>
          </w:p>
        </w:tc>
        <w:tc>
          <w:tcPr>
            <w:tcW w:w="311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1BA3E6" w14:textId="75BBE487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rStyle w:val="a7"/>
                <w:sz w:val="22"/>
                <w:szCs w:val="22"/>
              </w:rPr>
              <w:t>PC-3M vs PC</w:t>
            </w:r>
            <w:r>
              <w:rPr>
                <w:rStyle w:val="a7"/>
                <w:sz w:val="22"/>
                <w:szCs w:val="22"/>
              </w:rPr>
              <w:t>-3 cells</w:t>
            </w:r>
          </w:p>
        </w:tc>
      </w:tr>
      <w:tr w:rsidR="00B6088F" w:rsidRPr="00B6088F" w14:paraId="78492B24" w14:textId="77777777" w:rsidTr="001B5D96">
        <w:trPr>
          <w:trHeight w:val="468"/>
        </w:trPr>
        <w:tc>
          <w:tcPr>
            <w:tcW w:w="15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87F88DA" w14:textId="77777777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</w:p>
        </w:tc>
        <w:tc>
          <w:tcPr>
            <w:tcW w:w="15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B1EACA" w14:textId="77777777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</w:p>
        </w:tc>
        <w:tc>
          <w:tcPr>
            <w:tcW w:w="15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78907D2" w14:textId="77777777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</w:p>
        </w:tc>
        <w:tc>
          <w:tcPr>
            <w:tcW w:w="15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EFDE539" w14:textId="77777777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D4F7EB2" w14:textId="1FA49B97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Up</w:t>
            </w:r>
            <w:bookmarkStart w:id="1" w:name="_GoBack"/>
            <w:bookmarkEnd w:id="1"/>
            <w:r w:rsidRPr="001B5D96">
              <w:rPr>
                <w:sz w:val="22"/>
                <w:szCs w:val="22"/>
                <w:lang w:val="en-US"/>
              </w:rPr>
              <w:t>-regulated</w:t>
            </w:r>
          </w:p>
        </w:tc>
        <w:tc>
          <w:tcPr>
            <w:tcW w:w="166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DBC34FA" w14:textId="08F1BE29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Down-regulated</w:t>
            </w:r>
          </w:p>
        </w:tc>
      </w:tr>
      <w:tr w:rsidR="00B6088F" w:rsidRPr="00B6088F" w14:paraId="40511FF1" w14:textId="77777777" w:rsidTr="001B5D96">
        <w:trPr>
          <w:trHeight w:val="484"/>
        </w:trPr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14:paraId="2A08F97E" w14:textId="0A315F6E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proofErr w:type="spellStart"/>
            <w:r w:rsidRPr="001B5D96">
              <w:rPr>
                <w:sz w:val="22"/>
                <w:szCs w:val="22"/>
                <w:lang w:val="en-US"/>
              </w:rPr>
              <w:t>Ksu</w:t>
            </w:r>
            <w:proofErr w:type="spellEnd"/>
            <w:r w:rsidRPr="001B5D96">
              <w:rPr>
                <w:sz w:val="22"/>
                <w:szCs w:val="22"/>
                <w:lang w:val="en-US"/>
              </w:rPr>
              <w:t xml:space="preserve"> proteins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14:paraId="35582287" w14:textId="05597F78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169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14:paraId="11316106" w14:textId="557BC8A1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156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14:paraId="2E63DDB3" w14:textId="08CCB581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136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80.5%)</w:t>
            </w:r>
          </w:p>
        </w:tc>
        <w:tc>
          <w:tcPr>
            <w:tcW w:w="1444" w:type="dxa"/>
            <w:tcBorders>
              <w:top w:val="single" w:sz="12" w:space="0" w:color="auto"/>
            </w:tcBorders>
            <w:vAlign w:val="center"/>
          </w:tcPr>
          <w:p w14:paraId="483CF08C" w14:textId="785A4029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64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41.0%)</w:t>
            </w:r>
          </w:p>
        </w:tc>
        <w:tc>
          <w:tcPr>
            <w:tcW w:w="1668" w:type="dxa"/>
            <w:tcBorders>
              <w:top w:val="single" w:sz="12" w:space="0" w:color="auto"/>
            </w:tcBorders>
            <w:vAlign w:val="center"/>
          </w:tcPr>
          <w:p w14:paraId="64E50080" w14:textId="395C6DA4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1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0.6%)</w:t>
            </w:r>
          </w:p>
        </w:tc>
      </w:tr>
      <w:tr w:rsidR="00B6088F" w:rsidRPr="00B6088F" w14:paraId="0D76AA93" w14:textId="77777777" w:rsidTr="001B5D96">
        <w:trPr>
          <w:trHeight w:val="484"/>
        </w:trPr>
        <w:tc>
          <w:tcPr>
            <w:tcW w:w="1554" w:type="dxa"/>
            <w:tcBorders>
              <w:bottom w:val="nil"/>
            </w:tcBorders>
            <w:vAlign w:val="center"/>
          </w:tcPr>
          <w:p w14:paraId="03433A8B" w14:textId="2326BEA7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proofErr w:type="spellStart"/>
            <w:r w:rsidRPr="001B5D96">
              <w:rPr>
                <w:sz w:val="22"/>
                <w:szCs w:val="22"/>
                <w:lang w:val="en-US"/>
              </w:rPr>
              <w:t>Ksu</w:t>
            </w:r>
            <w:proofErr w:type="spellEnd"/>
            <w:r w:rsidRPr="001B5D96">
              <w:rPr>
                <w:sz w:val="22"/>
                <w:szCs w:val="22"/>
                <w:lang w:val="en-US"/>
              </w:rPr>
              <w:t xml:space="preserve"> peptides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45299FBE" w14:textId="305BC512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442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68E20D2C" w14:textId="4BA407A6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427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432036F6" w14:textId="6EC64969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403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91.2%)</w:t>
            </w:r>
          </w:p>
        </w:tc>
        <w:tc>
          <w:tcPr>
            <w:tcW w:w="1444" w:type="dxa"/>
            <w:tcBorders>
              <w:bottom w:val="nil"/>
            </w:tcBorders>
            <w:vAlign w:val="center"/>
          </w:tcPr>
          <w:p w14:paraId="45E95D60" w14:textId="29E6F316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144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33.7%)</w:t>
            </w:r>
          </w:p>
        </w:tc>
        <w:tc>
          <w:tcPr>
            <w:tcW w:w="1668" w:type="dxa"/>
            <w:tcBorders>
              <w:bottom w:val="nil"/>
            </w:tcBorders>
            <w:vAlign w:val="center"/>
          </w:tcPr>
          <w:p w14:paraId="24AFF5D5" w14:textId="1C0869E9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1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0.2%)</w:t>
            </w:r>
          </w:p>
        </w:tc>
      </w:tr>
      <w:tr w:rsidR="00B6088F" w:rsidRPr="00B6088F" w14:paraId="7E44573E" w14:textId="77777777" w:rsidTr="001B5D96">
        <w:trPr>
          <w:trHeight w:val="468"/>
        </w:trPr>
        <w:tc>
          <w:tcPr>
            <w:tcW w:w="1554" w:type="dxa"/>
            <w:tcBorders>
              <w:top w:val="nil"/>
              <w:bottom w:val="single" w:sz="6" w:space="0" w:color="auto"/>
            </w:tcBorders>
            <w:vAlign w:val="center"/>
          </w:tcPr>
          <w:p w14:paraId="1C7A73BD" w14:textId="206CCF48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proofErr w:type="spellStart"/>
            <w:r w:rsidRPr="001B5D96">
              <w:rPr>
                <w:sz w:val="22"/>
                <w:szCs w:val="22"/>
                <w:lang w:val="en-US"/>
              </w:rPr>
              <w:t>Ksu</w:t>
            </w:r>
            <w:proofErr w:type="spellEnd"/>
            <w:r w:rsidRPr="001B5D96">
              <w:rPr>
                <w:sz w:val="22"/>
                <w:szCs w:val="22"/>
                <w:lang w:val="en-US"/>
              </w:rPr>
              <w:t xml:space="preserve"> sites</w:t>
            </w:r>
          </w:p>
        </w:tc>
        <w:tc>
          <w:tcPr>
            <w:tcW w:w="1554" w:type="dxa"/>
            <w:tcBorders>
              <w:top w:val="nil"/>
              <w:bottom w:val="single" w:sz="6" w:space="0" w:color="auto"/>
            </w:tcBorders>
            <w:vAlign w:val="center"/>
          </w:tcPr>
          <w:p w14:paraId="20B6E531" w14:textId="47FB46BE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448</w:t>
            </w:r>
          </w:p>
        </w:tc>
        <w:tc>
          <w:tcPr>
            <w:tcW w:w="1554" w:type="dxa"/>
            <w:tcBorders>
              <w:top w:val="nil"/>
              <w:bottom w:val="single" w:sz="6" w:space="0" w:color="auto"/>
            </w:tcBorders>
            <w:vAlign w:val="center"/>
          </w:tcPr>
          <w:p w14:paraId="23833FE0" w14:textId="0DD5BBC5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430</w:t>
            </w:r>
          </w:p>
        </w:tc>
        <w:tc>
          <w:tcPr>
            <w:tcW w:w="1554" w:type="dxa"/>
            <w:tcBorders>
              <w:top w:val="nil"/>
              <w:bottom w:val="single" w:sz="6" w:space="0" w:color="auto"/>
            </w:tcBorders>
            <w:vAlign w:val="center"/>
          </w:tcPr>
          <w:p w14:paraId="7D363B41" w14:textId="5B9138C0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406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90.6%)</w:t>
            </w:r>
          </w:p>
        </w:tc>
        <w:tc>
          <w:tcPr>
            <w:tcW w:w="1444" w:type="dxa"/>
            <w:tcBorders>
              <w:top w:val="nil"/>
              <w:bottom w:val="single" w:sz="6" w:space="0" w:color="auto"/>
            </w:tcBorders>
            <w:vAlign w:val="center"/>
          </w:tcPr>
          <w:p w14:paraId="248C2660" w14:textId="4865A709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144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</w:t>
            </w:r>
            <w:r w:rsidR="006D0C94">
              <w:rPr>
                <w:sz w:val="22"/>
                <w:szCs w:val="22"/>
                <w:lang w:val="en-US"/>
              </w:rPr>
              <w:t>33.4</w:t>
            </w:r>
            <w:r w:rsidRPr="001B5D9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668" w:type="dxa"/>
            <w:tcBorders>
              <w:top w:val="nil"/>
              <w:bottom w:val="single" w:sz="6" w:space="0" w:color="auto"/>
            </w:tcBorders>
            <w:vAlign w:val="center"/>
          </w:tcPr>
          <w:p w14:paraId="2FA8EACC" w14:textId="1FFC1F61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1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0.2%)</w:t>
            </w:r>
          </w:p>
        </w:tc>
      </w:tr>
      <w:tr w:rsidR="00B6088F" w:rsidRPr="00B6088F" w14:paraId="28D3C68C" w14:textId="77777777" w:rsidTr="001B5D96">
        <w:trPr>
          <w:trHeight w:val="484"/>
        </w:trPr>
        <w:tc>
          <w:tcPr>
            <w:tcW w:w="1554" w:type="dxa"/>
            <w:tcBorders>
              <w:top w:val="single" w:sz="6" w:space="0" w:color="auto"/>
            </w:tcBorders>
            <w:vAlign w:val="center"/>
          </w:tcPr>
          <w:p w14:paraId="1ED3DC23" w14:textId="373C6F95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Proteomics</w:t>
            </w:r>
          </w:p>
        </w:tc>
        <w:tc>
          <w:tcPr>
            <w:tcW w:w="1554" w:type="dxa"/>
            <w:tcBorders>
              <w:top w:val="single" w:sz="6" w:space="0" w:color="auto"/>
            </w:tcBorders>
            <w:vAlign w:val="center"/>
          </w:tcPr>
          <w:p w14:paraId="40B0F2DF" w14:textId="24916BC4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>3396</w:t>
            </w:r>
          </w:p>
        </w:tc>
        <w:tc>
          <w:tcPr>
            <w:tcW w:w="1554" w:type="dxa"/>
            <w:tcBorders>
              <w:top w:val="single" w:sz="6" w:space="0" w:color="auto"/>
            </w:tcBorders>
            <w:vAlign w:val="center"/>
          </w:tcPr>
          <w:p w14:paraId="5F622BC7" w14:textId="79E0005D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2958 </w:t>
            </w:r>
            <w:r w:rsidRPr="001B5D96">
              <w:rPr>
                <w:sz w:val="22"/>
                <w:szCs w:val="22"/>
                <w:lang w:val="en-US"/>
              </w:rPr>
              <w:t>(87.1%)</w:t>
            </w:r>
          </w:p>
        </w:tc>
        <w:tc>
          <w:tcPr>
            <w:tcW w:w="1554" w:type="dxa"/>
            <w:tcBorders>
              <w:top w:val="single" w:sz="6" w:space="0" w:color="auto"/>
            </w:tcBorders>
            <w:vAlign w:val="center"/>
          </w:tcPr>
          <w:p w14:paraId="5436582B" w14:textId="217AD88A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>—</w:t>
            </w:r>
          </w:p>
        </w:tc>
        <w:tc>
          <w:tcPr>
            <w:tcW w:w="1444" w:type="dxa"/>
            <w:tcBorders>
              <w:top w:val="single" w:sz="6" w:space="0" w:color="auto"/>
            </w:tcBorders>
            <w:vAlign w:val="center"/>
          </w:tcPr>
          <w:p w14:paraId="43E15285" w14:textId="00D1D737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36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1.2%)</w:t>
            </w:r>
          </w:p>
        </w:tc>
        <w:tc>
          <w:tcPr>
            <w:tcW w:w="1668" w:type="dxa"/>
            <w:tcBorders>
              <w:top w:val="single" w:sz="6" w:space="0" w:color="auto"/>
            </w:tcBorders>
            <w:vAlign w:val="center"/>
          </w:tcPr>
          <w:p w14:paraId="36279D8C" w14:textId="0D3A0B7C" w:rsidR="00B6088F" w:rsidRPr="001B5D96" w:rsidRDefault="00B6088F" w:rsidP="001B5D96">
            <w:pPr>
              <w:spacing w:line="240" w:lineRule="auto"/>
              <w:ind w:firstLine="0"/>
              <w:jc w:val="left"/>
              <w:rPr>
                <w:rStyle w:val="a7"/>
                <w:sz w:val="22"/>
                <w:szCs w:val="22"/>
              </w:rPr>
            </w:pPr>
            <w:r w:rsidRPr="001B5D96">
              <w:rPr>
                <w:sz w:val="22"/>
                <w:szCs w:val="22"/>
                <w:lang w:val="en-US"/>
              </w:rPr>
              <w:t>158</w:t>
            </w:r>
            <w:r w:rsidRPr="001B5D96">
              <w:rPr>
                <w:rFonts w:eastAsia="Malgun Gothic"/>
                <w:bCs/>
                <w:sz w:val="22"/>
                <w:szCs w:val="22"/>
                <w:lang w:val="en-US"/>
              </w:rPr>
              <w:t xml:space="preserve"> </w:t>
            </w:r>
            <w:r w:rsidRPr="001B5D96">
              <w:rPr>
                <w:sz w:val="22"/>
                <w:szCs w:val="22"/>
                <w:lang w:val="en-US"/>
              </w:rPr>
              <w:t>(5.3%)</w:t>
            </w:r>
          </w:p>
        </w:tc>
      </w:tr>
    </w:tbl>
    <w:p w14:paraId="4848B2AA" w14:textId="0E5260AA" w:rsidR="00B6088F" w:rsidRDefault="00B6088F" w:rsidP="00F352F1">
      <w:pPr>
        <w:spacing w:after="120" w:line="360" w:lineRule="auto"/>
        <w:ind w:left="850" w:hangingChars="354" w:hanging="850"/>
        <w:jc w:val="left"/>
        <w:rPr>
          <w:rStyle w:val="a7"/>
        </w:rPr>
      </w:pPr>
      <w:r w:rsidRPr="00135019">
        <w:rPr>
          <w:rStyle w:val="a7"/>
          <w:rFonts w:eastAsia="等线"/>
          <w:b w:val="0"/>
          <w:i/>
          <w:sz w:val="24"/>
          <w:szCs w:val="24"/>
          <w:lang w:eastAsia="zh-CN"/>
        </w:rPr>
        <w:t>Note</w:t>
      </w:r>
      <w:r w:rsidRPr="00135019">
        <w:rPr>
          <w:rStyle w:val="a7"/>
          <w:rFonts w:eastAsia="等线"/>
          <w:b w:val="0"/>
          <w:sz w:val="24"/>
          <w:szCs w:val="24"/>
          <w:lang w:eastAsia="zh-CN"/>
        </w:rPr>
        <w:t xml:space="preserve">: </w:t>
      </w:r>
      <w:proofErr w:type="spellStart"/>
      <w:r w:rsidRPr="00135019">
        <w:rPr>
          <w:rStyle w:val="a7"/>
          <w:rFonts w:eastAsia="等线" w:hint="eastAsia"/>
          <w:b w:val="0"/>
          <w:sz w:val="24"/>
          <w:szCs w:val="24"/>
          <w:lang w:eastAsia="zh-CN"/>
        </w:rPr>
        <w:t>Ksu</w:t>
      </w:r>
      <w:proofErr w:type="spellEnd"/>
      <w:r>
        <w:rPr>
          <w:rStyle w:val="a7"/>
          <w:rFonts w:eastAsia="等线"/>
          <w:b w:val="0"/>
          <w:sz w:val="24"/>
          <w:szCs w:val="24"/>
          <w:lang w:eastAsia="zh-CN"/>
        </w:rPr>
        <w:t xml:space="preserve">, lysine </w:t>
      </w:r>
      <w:proofErr w:type="spellStart"/>
      <w:r>
        <w:rPr>
          <w:rStyle w:val="a7"/>
          <w:rFonts w:eastAsia="等线"/>
          <w:b w:val="0"/>
          <w:sz w:val="24"/>
          <w:szCs w:val="24"/>
          <w:lang w:eastAsia="zh-CN"/>
        </w:rPr>
        <w:t>succinylation</w:t>
      </w:r>
      <w:proofErr w:type="spellEnd"/>
      <w:r>
        <w:rPr>
          <w:rStyle w:val="a7"/>
          <w:rFonts w:eastAsia="等线"/>
          <w:b w:val="0"/>
          <w:sz w:val="24"/>
          <w:szCs w:val="24"/>
          <w:lang w:eastAsia="zh-CN"/>
        </w:rPr>
        <w:t xml:space="preserve">. </w:t>
      </w:r>
      <w:r w:rsidRPr="00350514">
        <w:rPr>
          <w:rStyle w:val="a7"/>
          <w:rFonts w:eastAsia="等线"/>
          <w:b w:val="0"/>
          <w:sz w:val="24"/>
          <w:szCs w:val="24"/>
          <w:lang w:eastAsia="zh-CN"/>
        </w:rPr>
        <w:t>%, a percentage of the quantified number</w:t>
      </w:r>
    </w:p>
    <w:p w14:paraId="4919710A" w14:textId="0E4E0C56" w:rsidR="00B6088F" w:rsidRDefault="00B6088F" w:rsidP="00F352F1">
      <w:pPr>
        <w:spacing w:after="120" w:line="360" w:lineRule="auto"/>
        <w:ind w:left="708" w:hangingChars="354" w:hanging="708"/>
        <w:jc w:val="left"/>
        <w:rPr>
          <w:rStyle w:val="a7"/>
        </w:rPr>
      </w:pPr>
    </w:p>
    <w:p w14:paraId="633BEFB8" w14:textId="2CCBD829" w:rsidR="00B6088F" w:rsidRDefault="00B6088F" w:rsidP="00F352F1">
      <w:pPr>
        <w:spacing w:after="120" w:line="360" w:lineRule="auto"/>
        <w:ind w:left="708" w:hangingChars="354" w:hanging="708"/>
        <w:jc w:val="left"/>
        <w:rPr>
          <w:rStyle w:val="a7"/>
        </w:rPr>
      </w:pPr>
    </w:p>
    <w:bookmarkEnd w:id="0"/>
    <w:p w14:paraId="1C522AEB" w14:textId="0BC0A535" w:rsidR="00F352F1" w:rsidRPr="00135019" w:rsidRDefault="00F352F1" w:rsidP="001B5D96">
      <w:pPr>
        <w:spacing w:after="120" w:line="360" w:lineRule="auto"/>
        <w:ind w:left="850" w:hangingChars="354" w:hanging="850"/>
        <w:jc w:val="left"/>
        <w:rPr>
          <w:rStyle w:val="a7"/>
          <w:rFonts w:eastAsia="等线"/>
          <w:b w:val="0"/>
          <w:sz w:val="24"/>
          <w:szCs w:val="24"/>
          <w:lang w:eastAsia="zh-CN"/>
        </w:rPr>
      </w:pPr>
    </w:p>
    <w:sectPr w:rsidR="00F352F1" w:rsidRPr="00135019" w:rsidSect="002E6FB5">
      <w:pgSz w:w="12240" w:h="15840"/>
      <w:pgMar w:top="1276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DF8C59" w14:textId="77777777" w:rsidR="001C0C4C" w:rsidRDefault="001C0C4C" w:rsidP="00F60503">
      <w:pPr>
        <w:spacing w:line="240" w:lineRule="auto"/>
      </w:pPr>
      <w:r>
        <w:separator/>
      </w:r>
    </w:p>
  </w:endnote>
  <w:endnote w:type="continuationSeparator" w:id="0">
    <w:p w14:paraId="0CF0082D" w14:textId="77777777" w:rsidR="001C0C4C" w:rsidRDefault="001C0C4C" w:rsidP="00F60503">
      <w:pPr>
        <w:spacing w:line="240" w:lineRule="auto"/>
      </w:pPr>
      <w:r>
        <w:continuationSeparator/>
      </w:r>
    </w:p>
  </w:endnote>
  <w:endnote w:type="continuationNotice" w:id="1">
    <w:p w14:paraId="2A9A42BD" w14:textId="77777777" w:rsidR="001C0C4C" w:rsidRDefault="001C0C4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2679D" w14:textId="77777777" w:rsidR="001C0C4C" w:rsidRDefault="001C0C4C" w:rsidP="00F60503">
      <w:pPr>
        <w:spacing w:line="240" w:lineRule="auto"/>
      </w:pPr>
      <w:r>
        <w:separator/>
      </w:r>
    </w:p>
  </w:footnote>
  <w:footnote w:type="continuationSeparator" w:id="0">
    <w:p w14:paraId="459B1BAC" w14:textId="77777777" w:rsidR="001C0C4C" w:rsidRDefault="001C0C4C" w:rsidP="00F60503">
      <w:pPr>
        <w:spacing w:line="240" w:lineRule="auto"/>
      </w:pPr>
      <w:r>
        <w:continuationSeparator/>
      </w:r>
    </w:p>
  </w:footnote>
  <w:footnote w:type="continuationNotice" w:id="1">
    <w:p w14:paraId="017EE181" w14:textId="77777777" w:rsidR="001C0C4C" w:rsidRDefault="001C0C4C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C0B"/>
    <w:rsid w:val="00000254"/>
    <w:rsid w:val="0000446B"/>
    <w:rsid w:val="00014530"/>
    <w:rsid w:val="00030F2B"/>
    <w:rsid w:val="000460E7"/>
    <w:rsid w:val="00062741"/>
    <w:rsid w:val="00067EF5"/>
    <w:rsid w:val="0007540B"/>
    <w:rsid w:val="00086C72"/>
    <w:rsid w:val="00087B48"/>
    <w:rsid w:val="000955D0"/>
    <w:rsid w:val="000956C7"/>
    <w:rsid w:val="00095DB4"/>
    <w:rsid w:val="000A13DA"/>
    <w:rsid w:val="000A1EC5"/>
    <w:rsid w:val="000A3C61"/>
    <w:rsid w:val="000B391F"/>
    <w:rsid w:val="000C2FDB"/>
    <w:rsid w:val="000C53C1"/>
    <w:rsid w:val="000D31D6"/>
    <w:rsid w:val="000D4F31"/>
    <w:rsid w:val="00107F9F"/>
    <w:rsid w:val="001124E5"/>
    <w:rsid w:val="00133C71"/>
    <w:rsid w:val="00135019"/>
    <w:rsid w:val="00143450"/>
    <w:rsid w:val="001641C8"/>
    <w:rsid w:val="001668E3"/>
    <w:rsid w:val="00177334"/>
    <w:rsid w:val="00180BCE"/>
    <w:rsid w:val="00190776"/>
    <w:rsid w:val="0019105A"/>
    <w:rsid w:val="00197E05"/>
    <w:rsid w:val="001A70BE"/>
    <w:rsid w:val="001B5A32"/>
    <w:rsid w:val="001B5D96"/>
    <w:rsid w:val="001C0C4C"/>
    <w:rsid w:val="001D1910"/>
    <w:rsid w:val="001E0A3C"/>
    <w:rsid w:val="002039F1"/>
    <w:rsid w:val="00206EC2"/>
    <w:rsid w:val="002108B9"/>
    <w:rsid w:val="002329B1"/>
    <w:rsid w:val="00233FAC"/>
    <w:rsid w:val="00253BF1"/>
    <w:rsid w:val="002554F7"/>
    <w:rsid w:val="002626C5"/>
    <w:rsid w:val="00262F97"/>
    <w:rsid w:val="00296456"/>
    <w:rsid w:val="002A0B59"/>
    <w:rsid w:val="002A1995"/>
    <w:rsid w:val="002C2A40"/>
    <w:rsid w:val="002E6C86"/>
    <w:rsid w:val="002E6FB5"/>
    <w:rsid w:val="002F228A"/>
    <w:rsid w:val="002F6539"/>
    <w:rsid w:val="00302104"/>
    <w:rsid w:val="003205F7"/>
    <w:rsid w:val="00321929"/>
    <w:rsid w:val="003224D7"/>
    <w:rsid w:val="00335F07"/>
    <w:rsid w:val="003426A9"/>
    <w:rsid w:val="00342CA3"/>
    <w:rsid w:val="00350514"/>
    <w:rsid w:val="003633E7"/>
    <w:rsid w:val="00363AC8"/>
    <w:rsid w:val="00376627"/>
    <w:rsid w:val="00377218"/>
    <w:rsid w:val="00380562"/>
    <w:rsid w:val="00385C10"/>
    <w:rsid w:val="0038659E"/>
    <w:rsid w:val="00387C49"/>
    <w:rsid w:val="003919F3"/>
    <w:rsid w:val="003A2B7F"/>
    <w:rsid w:val="003C0D13"/>
    <w:rsid w:val="003D0666"/>
    <w:rsid w:val="003D7C88"/>
    <w:rsid w:val="003E46BD"/>
    <w:rsid w:val="003F416A"/>
    <w:rsid w:val="003F6007"/>
    <w:rsid w:val="0040656C"/>
    <w:rsid w:val="004320BE"/>
    <w:rsid w:val="0043347D"/>
    <w:rsid w:val="00466CBC"/>
    <w:rsid w:val="00486168"/>
    <w:rsid w:val="00492C9F"/>
    <w:rsid w:val="004957B3"/>
    <w:rsid w:val="004C460E"/>
    <w:rsid w:val="004E7445"/>
    <w:rsid w:val="004F2A3D"/>
    <w:rsid w:val="004F685D"/>
    <w:rsid w:val="00505360"/>
    <w:rsid w:val="00505EF6"/>
    <w:rsid w:val="00513762"/>
    <w:rsid w:val="0051421A"/>
    <w:rsid w:val="00521FD5"/>
    <w:rsid w:val="0053222F"/>
    <w:rsid w:val="00533314"/>
    <w:rsid w:val="00537EA2"/>
    <w:rsid w:val="00545BBC"/>
    <w:rsid w:val="0054630B"/>
    <w:rsid w:val="00551D27"/>
    <w:rsid w:val="0055474C"/>
    <w:rsid w:val="0055585D"/>
    <w:rsid w:val="00561B07"/>
    <w:rsid w:val="00561C21"/>
    <w:rsid w:val="00577967"/>
    <w:rsid w:val="005A277C"/>
    <w:rsid w:val="005A6491"/>
    <w:rsid w:val="005B3F86"/>
    <w:rsid w:val="005C6DBF"/>
    <w:rsid w:val="005D64BB"/>
    <w:rsid w:val="005E081E"/>
    <w:rsid w:val="005E2142"/>
    <w:rsid w:val="005E25DA"/>
    <w:rsid w:val="005E605A"/>
    <w:rsid w:val="005E694D"/>
    <w:rsid w:val="005F449C"/>
    <w:rsid w:val="005F7BD3"/>
    <w:rsid w:val="00601383"/>
    <w:rsid w:val="00601717"/>
    <w:rsid w:val="00603723"/>
    <w:rsid w:val="006139B6"/>
    <w:rsid w:val="00616DE0"/>
    <w:rsid w:val="00622699"/>
    <w:rsid w:val="006254AC"/>
    <w:rsid w:val="006318F6"/>
    <w:rsid w:val="006334FA"/>
    <w:rsid w:val="0065794D"/>
    <w:rsid w:val="00673251"/>
    <w:rsid w:val="006766D0"/>
    <w:rsid w:val="0068327A"/>
    <w:rsid w:val="0068495A"/>
    <w:rsid w:val="006C128C"/>
    <w:rsid w:val="006C3B17"/>
    <w:rsid w:val="006C665A"/>
    <w:rsid w:val="006D0C94"/>
    <w:rsid w:val="006D78C9"/>
    <w:rsid w:val="00714254"/>
    <w:rsid w:val="00716790"/>
    <w:rsid w:val="00733451"/>
    <w:rsid w:val="00736609"/>
    <w:rsid w:val="00740355"/>
    <w:rsid w:val="0074694D"/>
    <w:rsid w:val="007563EF"/>
    <w:rsid w:val="00763E41"/>
    <w:rsid w:val="00767675"/>
    <w:rsid w:val="0077725C"/>
    <w:rsid w:val="007A3259"/>
    <w:rsid w:val="007B3F7F"/>
    <w:rsid w:val="007C7166"/>
    <w:rsid w:val="007E419B"/>
    <w:rsid w:val="007F49EA"/>
    <w:rsid w:val="007F57FA"/>
    <w:rsid w:val="00801669"/>
    <w:rsid w:val="00803038"/>
    <w:rsid w:val="0080390C"/>
    <w:rsid w:val="00824997"/>
    <w:rsid w:val="00827395"/>
    <w:rsid w:val="00831DE7"/>
    <w:rsid w:val="008348AF"/>
    <w:rsid w:val="008430D6"/>
    <w:rsid w:val="00844327"/>
    <w:rsid w:val="008508CA"/>
    <w:rsid w:val="0085348F"/>
    <w:rsid w:val="008777DF"/>
    <w:rsid w:val="008A2637"/>
    <w:rsid w:val="008B065B"/>
    <w:rsid w:val="008D13B0"/>
    <w:rsid w:val="008D56D8"/>
    <w:rsid w:val="008D70A9"/>
    <w:rsid w:val="008E057A"/>
    <w:rsid w:val="008E2722"/>
    <w:rsid w:val="008F02CB"/>
    <w:rsid w:val="008F4107"/>
    <w:rsid w:val="00900D66"/>
    <w:rsid w:val="00910C0B"/>
    <w:rsid w:val="00911011"/>
    <w:rsid w:val="009114FB"/>
    <w:rsid w:val="00912099"/>
    <w:rsid w:val="00912D1C"/>
    <w:rsid w:val="0091693D"/>
    <w:rsid w:val="00917DA2"/>
    <w:rsid w:val="00923F6F"/>
    <w:rsid w:val="00925B5F"/>
    <w:rsid w:val="009267BA"/>
    <w:rsid w:val="009374AC"/>
    <w:rsid w:val="009403BA"/>
    <w:rsid w:val="00945E3F"/>
    <w:rsid w:val="0096299A"/>
    <w:rsid w:val="009630E5"/>
    <w:rsid w:val="00963794"/>
    <w:rsid w:val="009912AE"/>
    <w:rsid w:val="009A0114"/>
    <w:rsid w:val="009B1486"/>
    <w:rsid w:val="009B2B0E"/>
    <w:rsid w:val="009E46B2"/>
    <w:rsid w:val="009E74B3"/>
    <w:rsid w:val="00A127B1"/>
    <w:rsid w:val="00A22682"/>
    <w:rsid w:val="00A7362D"/>
    <w:rsid w:val="00A75A2B"/>
    <w:rsid w:val="00A80862"/>
    <w:rsid w:val="00A87EC0"/>
    <w:rsid w:val="00AA1008"/>
    <w:rsid w:val="00AA29FA"/>
    <w:rsid w:val="00AB21AE"/>
    <w:rsid w:val="00AB28E8"/>
    <w:rsid w:val="00AC219A"/>
    <w:rsid w:val="00AC7DCA"/>
    <w:rsid w:val="00AC7F87"/>
    <w:rsid w:val="00AD5733"/>
    <w:rsid w:val="00AE5D9D"/>
    <w:rsid w:val="00AF2897"/>
    <w:rsid w:val="00AF494B"/>
    <w:rsid w:val="00AF5581"/>
    <w:rsid w:val="00B12C5B"/>
    <w:rsid w:val="00B31E1A"/>
    <w:rsid w:val="00B31F4D"/>
    <w:rsid w:val="00B36285"/>
    <w:rsid w:val="00B4027B"/>
    <w:rsid w:val="00B6088F"/>
    <w:rsid w:val="00B649BF"/>
    <w:rsid w:val="00B66022"/>
    <w:rsid w:val="00B6627C"/>
    <w:rsid w:val="00B67CE7"/>
    <w:rsid w:val="00B92890"/>
    <w:rsid w:val="00B973E7"/>
    <w:rsid w:val="00BB2C6E"/>
    <w:rsid w:val="00BC4021"/>
    <w:rsid w:val="00BC43C0"/>
    <w:rsid w:val="00BD660A"/>
    <w:rsid w:val="00BD725E"/>
    <w:rsid w:val="00C0039C"/>
    <w:rsid w:val="00C06161"/>
    <w:rsid w:val="00C10CAC"/>
    <w:rsid w:val="00C16450"/>
    <w:rsid w:val="00C50F9D"/>
    <w:rsid w:val="00C52A55"/>
    <w:rsid w:val="00C65BFB"/>
    <w:rsid w:val="00C82FEC"/>
    <w:rsid w:val="00C94982"/>
    <w:rsid w:val="00C94C20"/>
    <w:rsid w:val="00CA75A9"/>
    <w:rsid w:val="00CC59BA"/>
    <w:rsid w:val="00CD6CAE"/>
    <w:rsid w:val="00CE0DAF"/>
    <w:rsid w:val="00CE2DED"/>
    <w:rsid w:val="00CE6537"/>
    <w:rsid w:val="00D15ED0"/>
    <w:rsid w:val="00D1622C"/>
    <w:rsid w:val="00D434F0"/>
    <w:rsid w:val="00D47283"/>
    <w:rsid w:val="00D47439"/>
    <w:rsid w:val="00D54603"/>
    <w:rsid w:val="00D579BE"/>
    <w:rsid w:val="00D67AC4"/>
    <w:rsid w:val="00D71814"/>
    <w:rsid w:val="00DA3082"/>
    <w:rsid w:val="00DC73EB"/>
    <w:rsid w:val="00DF51B7"/>
    <w:rsid w:val="00E03648"/>
    <w:rsid w:val="00E07292"/>
    <w:rsid w:val="00E24DF2"/>
    <w:rsid w:val="00E51A8D"/>
    <w:rsid w:val="00E55E3A"/>
    <w:rsid w:val="00E7375B"/>
    <w:rsid w:val="00E84694"/>
    <w:rsid w:val="00E85FCD"/>
    <w:rsid w:val="00E87A9E"/>
    <w:rsid w:val="00E90639"/>
    <w:rsid w:val="00EA68B5"/>
    <w:rsid w:val="00EB5645"/>
    <w:rsid w:val="00EC248E"/>
    <w:rsid w:val="00EC615D"/>
    <w:rsid w:val="00EC6536"/>
    <w:rsid w:val="00EF3DA0"/>
    <w:rsid w:val="00F14609"/>
    <w:rsid w:val="00F26923"/>
    <w:rsid w:val="00F31276"/>
    <w:rsid w:val="00F33F9D"/>
    <w:rsid w:val="00F352F1"/>
    <w:rsid w:val="00F35923"/>
    <w:rsid w:val="00F40384"/>
    <w:rsid w:val="00F60503"/>
    <w:rsid w:val="00F80CCF"/>
    <w:rsid w:val="00F82827"/>
    <w:rsid w:val="00F828E5"/>
    <w:rsid w:val="00F92064"/>
    <w:rsid w:val="00F9263B"/>
    <w:rsid w:val="00F965F0"/>
    <w:rsid w:val="00FA364E"/>
    <w:rsid w:val="00FB3892"/>
    <w:rsid w:val="00FD49A4"/>
    <w:rsid w:val="00FD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8465C"/>
  <w15:docId w15:val="{E56A4FCA-5B90-4400-AB8D-0ED5D7F6D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6022"/>
    <w:pPr>
      <w:widowControl/>
      <w:wordWrap/>
      <w:autoSpaceDE/>
      <w:autoSpaceDN/>
      <w:spacing w:after="0" w:line="480" w:lineRule="auto"/>
      <w:ind w:firstLine="238"/>
    </w:pPr>
    <w:rPr>
      <w:rFonts w:ascii="Times New Roman" w:hAnsi="Times New Roman" w:cs="Times New Roman"/>
      <w:kern w:val="0"/>
      <w:szCs w:val="20"/>
      <w:lang w:val="en-GB"/>
    </w:rPr>
  </w:style>
  <w:style w:type="paragraph" w:styleId="5">
    <w:name w:val="heading 5"/>
    <w:basedOn w:val="a"/>
    <w:next w:val="a"/>
    <w:link w:val="50"/>
    <w:qFormat/>
    <w:rsid w:val="009A0114"/>
    <w:pPr>
      <w:keepNext/>
      <w:widowControl w:val="0"/>
      <w:jc w:val="center"/>
      <w:outlineLvl w:val="4"/>
    </w:pPr>
    <w:rPr>
      <w:b/>
      <w:color w:val="000000"/>
      <w:kern w:val="2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50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="0"/>
    </w:pPr>
    <w:rPr>
      <w:rFonts w:asciiTheme="minorEastAsia" w:hAnsiTheme="minorHAnsi" w:cstheme="minorBidi"/>
      <w:kern w:val="2"/>
      <w:szCs w:val="22"/>
      <w:lang w:val="en-US"/>
    </w:rPr>
  </w:style>
  <w:style w:type="character" w:customStyle="1" w:styleId="a4">
    <w:name w:val="页眉 字符"/>
    <w:basedOn w:val="a0"/>
    <w:link w:val="a3"/>
    <w:uiPriority w:val="99"/>
    <w:rsid w:val="00F60503"/>
  </w:style>
  <w:style w:type="paragraph" w:styleId="a5">
    <w:name w:val="footer"/>
    <w:basedOn w:val="a"/>
    <w:link w:val="a6"/>
    <w:uiPriority w:val="99"/>
    <w:unhideWhenUsed/>
    <w:rsid w:val="00F6050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="0"/>
    </w:pPr>
    <w:rPr>
      <w:rFonts w:asciiTheme="minorEastAsia" w:hAnsiTheme="minorHAnsi" w:cstheme="minorBidi"/>
      <w:kern w:val="2"/>
      <w:szCs w:val="22"/>
      <w:lang w:val="en-US"/>
    </w:rPr>
  </w:style>
  <w:style w:type="character" w:customStyle="1" w:styleId="a6">
    <w:name w:val="页脚 字符"/>
    <w:basedOn w:val="a0"/>
    <w:link w:val="a5"/>
    <w:uiPriority w:val="99"/>
    <w:rsid w:val="00F60503"/>
  </w:style>
  <w:style w:type="character" w:styleId="a7">
    <w:name w:val="Strong"/>
    <w:uiPriority w:val="22"/>
    <w:qFormat/>
    <w:rsid w:val="00B66022"/>
    <w:rPr>
      <w:b/>
    </w:rPr>
  </w:style>
  <w:style w:type="paragraph" w:styleId="a8">
    <w:name w:val="Balloon Text"/>
    <w:basedOn w:val="a"/>
    <w:link w:val="a9"/>
    <w:uiPriority w:val="99"/>
    <w:semiHidden/>
    <w:unhideWhenUsed/>
    <w:rsid w:val="00FD49A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49A4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a">
    <w:name w:val="List Paragraph"/>
    <w:basedOn w:val="a"/>
    <w:link w:val="ab"/>
    <w:uiPriority w:val="34"/>
    <w:qFormat/>
    <w:rsid w:val="00AA1008"/>
    <w:pPr>
      <w:spacing w:after="200" w:line="276" w:lineRule="auto"/>
      <w:ind w:left="720" w:firstLine="0"/>
      <w:contextualSpacing/>
      <w:jc w:val="left"/>
    </w:pPr>
    <w:rPr>
      <w:rFonts w:asciiTheme="minorHAnsi" w:hAnsiTheme="minorHAnsi" w:cstheme="minorBidi"/>
      <w:sz w:val="22"/>
      <w:lang w:val="en-US" w:bidi="ne-NP"/>
    </w:rPr>
  </w:style>
  <w:style w:type="character" w:customStyle="1" w:styleId="ab">
    <w:name w:val="列表段落 字符"/>
    <w:basedOn w:val="a0"/>
    <w:link w:val="aa"/>
    <w:uiPriority w:val="34"/>
    <w:rsid w:val="00AA1008"/>
    <w:rPr>
      <w:rFonts w:asciiTheme="minorHAnsi"/>
      <w:kern w:val="0"/>
      <w:sz w:val="22"/>
      <w:szCs w:val="20"/>
      <w:lang w:bidi="ne-NP"/>
    </w:rPr>
  </w:style>
  <w:style w:type="character" w:styleId="ac">
    <w:name w:val="Hyperlink"/>
    <w:basedOn w:val="a0"/>
    <w:uiPriority w:val="99"/>
    <w:unhideWhenUsed/>
    <w:rsid w:val="00A75A2B"/>
    <w:rPr>
      <w:color w:val="0000FF"/>
      <w:u w:val="single"/>
    </w:rPr>
  </w:style>
  <w:style w:type="character" w:customStyle="1" w:styleId="uworddic2">
    <w:name w:val="u_word_dic2"/>
    <w:basedOn w:val="a0"/>
    <w:rsid w:val="00A75A2B"/>
  </w:style>
  <w:style w:type="paragraph" w:styleId="ad">
    <w:name w:val="Revision"/>
    <w:hidden/>
    <w:uiPriority w:val="99"/>
    <w:semiHidden/>
    <w:rsid w:val="00C82FE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GB"/>
    </w:rPr>
  </w:style>
  <w:style w:type="character" w:customStyle="1" w:styleId="lrzxr">
    <w:name w:val="lrzxr"/>
    <w:basedOn w:val="a0"/>
    <w:rsid w:val="00917DA2"/>
  </w:style>
  <w:style w:type="character" w:styleId="ae">
    <w:name w:val="Emphasis"/>
    <w:basedOn w:val="a0"/>
    <w:uiPriority w:val="20"/>
    <w:qFormat/>
    <w:rsid w:val="00B31F4D"/>
    <w:rPr>
      <w:i/>
      <w:iCs/>
    </w:rPr>
  </w:style>
  <w:style w:type="character" w:customStyle="1" w:styleId="st1">
    <w:name w:val="st1"/>
    <w:basedOn w:val="a0"/>
    <w:rsid w:val="00B31F4D"/>
  </w:style>
  <w:style w:type="character" w:customStyle="1" w:styleId="50">
    <w:name w:val="标题 5 字符"/>
    <w:basedOn w:val="a0"/>
    <w:link w:val="5"/>
    <w:rsid w:val="009A0114"/>
    <w:rPr>
      <w:rFonts w:ascii="Times New Roman" w:hAnsi="Times New Roman" w:cs="Times New Roman"/>
      <w:b/>
      <w:color w:val="000000"/>
      <w:sz w:val="22"/>
      <w:szCs w:val="20"/>
    </w:rPr>
  </w:style>
  <w:style w:type="paragraph" w:customStyle="1" w:styleId="NormalWeb1">
    <w:name w:val="Normal (Web)1"/>
    <w:basedOn w:val="a"/>
    <w:rsid w:val="009A0114"/>
    <w:pPr>
      <w:spacing w:before="100" w:after="100"/>
    </w:pPr>
    <w:rPr>
      <w:sz w:val="24"/>
      <w:lang w:val="en-US"/>
    </w:rPr>
  </w:style>
  <w:style w:type="character" w:styleId="af">
    <w:name w:val="annotation reference"/>
    <w:basedOn w:val="a0"/>
    <w:uiPriority w:val="99"/>
    <w:semiHidden/>
    <w:unhideWhenUsed/>
    <w:rsid w:val="00492C9F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492C9F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492C9F"/>
    <w:rPr>
      <w:rFonts w:ascii="Times New Roman" w:hAnsi="Times New Roman" w:cs="Times New Roman"/>
      <w:kern w:val="0"/>
      <w:szCs w:val="20"/>
      <w:lang w:val="en-GB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92C9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92C9F"/>
    <w:rPr>
      <w:rFonts w:ascii="Times New Roman" w:hAnsi="Times New Roman" w:cs="Times New Roman"/>
      <w:b/>
      <w:bCs/>
      <w:kern w:val="0"/>
      <w:szCs w:val="20"/>
      <w:lang w:val="en-GB"/>
    </w:rPr>
  </w:style>
  <w:style w:type="table" w:styleId="af4">
    <w:name w:val="Table Grid"/>
    <w:basedOn w:val="a1"/>
    <w:uiPriority w:val="39"/>
    <w:rsid w:val="00B6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7BA5AF-8B2D-694C-9BF4-B4AAEFD0E447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5694F-E7F5-4107-B893-963A643B7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4</Words>
  <Characters>405</Characters>
  <Application>Microsoft Office Word</Application>
  <DocSecurity>0</DocSecurity>
  <Lines>45</Lines>
  <Paragraphs>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韩梅</cp:lastModifiedBy>
  <cp:revision>6</cp:revision>
  <dcterms:created xsi:type="dcterms:W3CDTF">2023-06-26T04:53:00Z</dcterms:created>
  <dcterms:modified xsi:type="dcterms:W3CDTF">2023-06-26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48F13l63HZ9</vt:lpwstr>
  </property>
  <property fmtid="{D5CDD505-2E9C-101B-9397-08002B2CF9AE}" pid="3" name="grammarly_documentId">
    <vt:lpwstr>documentId_799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GrammarlyDocumentId">
    <vt:lpwstr>3bfeed65d69c625065895c5cc185dea3e82ae19e8dad8e449008dea51a6e3761</vt:lpwstr>
  </property>
</Properties>
</file>